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8C1FB" w14:textId="21A1FB7F" w:rsidR="00631B93" w:rsidRPr="00C86AE1" w:rsidRDefault="00631B93" w:rsidP="00631B93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ppendix 1. </w:t>
      </w:r>
      <w:r w:rsidR="001026D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Cardiac Rehabilitation Program Performance 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</w:t>
      </w:r>
      <w:r w:rsidRPr="00C86AE1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coring </w:t>
      </w:r>
      <w:r w:rsidR="001026D5">
        <w:rPr>
          <w:rFonts w:ascii="Times New Roman" w:hAnsi="Times New Roman" w:cs="Times New Roman"/>
          <w:b/>
          <w:bCs/>
          <w:sz w:val="24"/>
          <w:szCs w:val="24"/>
          <w:lang w:val="en-AU"/>
        </w:rPr>
        <w:t>C</w:t>
      </w:r>
      <w:r w:rsidRPr="00C86AE1">
        <w:rPr>
          <w:rFonts w:ascii="Times New Roman" w:hAnsi="Times New Roman" w:cs="Times New Roman"/>
          <w:b/>
          <w:bCs/>
          <w:sz w:val="24"/>
          <w:szCs w:val="24"/>
          <w:lang w:val="en-AU"/>
        </w:rPr>
        <w:t>riteria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281"/>
        <w:gridCol w:w="34"/>
        <w:gridCol w:w="1819"/>
        <w:gridCol w:w="18"/>
        <w:gridCol w:w="1498"/>
        <w:gridCol w:w="10"/>
        <w:gridCol w:w="1356"/>
      </w:tblGrid>
      <w:tr w:rsidR="00631B93" w:rsidRPr="00C86AE1" w14:paraId="0765A688" w14:textId="77777777" w:rsidTr="004B6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4BC69FC9" w14:textId="77777777" w:rsidR="00631B93" w:rsidRPr="00C86AE1" w:rsidRDefault="00631B93" w:rsidP="004B6C68">
            <w:pPr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Quality</w:t>
            </w:r>
            <w:r w:rsidRPr="00C86AE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 xml:space="preserve"> indicator</w:t>
            </w:r>
          </w:p>
        </w:tc>
        <w:tc>
          <w:tcPr>
            <w:tcW w:w="1843" w:type="dxa"/>
          </w:tcPr>
          <w:p w14:paraId="1DECC78D" w14:textId="77777777" w:rsidR="00631B93" w:rsidRPr="00C86AE1" w:rsidRDefault="00631B93" w:rsidP="004B6C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Indicator components</w:t>
            </w:r>
          </w:p>
        </w:tc>
        <w:tc>
          <w:tcPr>
            <w:tcW w:w="1559" w:type="dxa"/>
            <w:gridSpan w:val="2"/>
          </w:tcPr>
          <w:p w14:paraId="1FB0246C" w14:textId="77777777" w:rsidR="00631B93" w:rsidRPr="00C86AE1" w:rsidRDefault="00631B93" w:rsidP="004B6C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Scoring</w:t>
            </w:r>
          </w:p>
        </w:tc>
        <w:tc>
          <w:tcPr>
            <w:tcW w:w="1417" w:type="dxa"/>
            <w:gridSpan w:val="2"/>
          </w:tcPr>
          <w:p w14:paraId="4371FF8D" w14:textId="77777777" w:rsidR="00631B93" w:rsidRPr="00C86AE1" w:rsidRDefault="00631B93" w:rsidP="004B6C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Total</w:t>
            </w:r>
          </w:p>
        </w:tc>
      </w:tr>
      <w:tr w:rsidR="00631B93" w:rsidRPr="00C86AE1" w14:paraId="27A54943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61B26EDE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 you enter data into the state CR database for every patient who commences the program?</w:t>
            </w:r>
          </w:p>
          <w:p w14:paraId="15543516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5A8538D3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9" w:type="dxa"/>
            <w:gridSpan w:val="2"/>
          </w:tcPr>
          <w:p w14:paraId="43E1DA75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1417" w:type="dxa"/>
            <w:gridSpan w:val="2"/>
          </w:tcPr>
          <w:p w14:paraId="4A86923F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</w:tr>
      <w:tr w:rsidR="00631B93" w:rsidRPr="00C86AE1" w14:paraId="7B5100D1" w14:textId="77777777" w:rsidTr="004B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0AF86908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 your program registered the NHF CR services directory?</w:t>
            </w:r>
          </w:p>
          <w:p w14:paraId="76E21BA3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5B4B4435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9" w:type="dxa"/>
            <w:gridSpan w:val="2"/>
          </w:tcPr>
          <w:p w14:paraId="7184992A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1417" w:type="dxa"/>
            <w:gridSpan w:val="2"/>
          </w:tcPr>
          <w:p w14:paraId="06F4E064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</w:tr>
      <w:tr w:rsidR="00631B93" w:rsidRPr="00C86AE1" w14:paraId="59F2D369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vMerge w:val="restart"/>
          </w:tcPr>
          <w:p w14:paraId="6D993D5F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s your program based upon a CR framework, standard or guideline tool to inform program content?</w:t>
            </w:r>
          </w:p>
          <w:p w14:paraId="2AD451A3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2E4C91E3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9" w:type="dxa"/>
            <w:gridSpan w:val="2"/>
          </w:tcPr>
          <w:p w14:paraId="4A8589BB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5</w:t>
            </w:r>
          </w:p>
        </w:tc>
        <w:tc>
          <w:tcPr>
            <w:tcW w:w="1417" w:type="dxa"/>
            <w:gridSpan w:val="2"/>
            <w:vMerge w:val="restart"/>
          </w:tcPr>
          <w:p w14:paraId="0001A3BA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</w:tr>
      <w:tr w:rsidR="00631B93" w:rsidRPr="00C86AE1" w14:paraId="0BBE7302" w14:textId="77777777" w:rsidTr="004B6C68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vMerge/>
          </w:tcPr>
          <w:p w14:paraId="53A54FDE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07F5CE7E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dicate tool</w:t>
            </w:r>
          </w:p>
        </w:tc>
        <w:tc>
          <w:tcPr>
            <w:tcW w:w="1559" w:type="dxa"/>
            <w:gridSpan w:val="2"/>
          </w:tcPr>
          <w:p w14:paraId="7BFF7F40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25</w:t>
            </w:r>
          </w:p>
        </w:tc>
        <w:tc>
          <w:tcPr>
            <w:tcW w:w="1417" w:type="dxa"/>
            <w:gridSpan w:val="2"/>
            <w:vMerge/>
          </w:tcPr>
          <w:p w14:paraId="13C1C565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5B6ECC76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244ED9DD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 What was the average number of days that CR participants waited to commence your program from discharge?</w:t>
            </w:r>
          </w:p>
          <w:p w14:paraId="0008A75D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6709577A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required</w:t>
            </w:r>
          </w:p>
        </w:tc>
        <w:tc>
          <w:tcPr>
            <w:tcW w:w="1559" w:type="dxa"/>
            <w:gridSpan w:val="2"/>
          </w:tcPr>
          <w:p w14:paraId="6C6DC21B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  <w:tc>
          <w:tcPr>
            <w:tcW w:w="1417" w:type="dxa"/>
            <w:gridSpan w:val="2"/>
          </w:tcPr>
          <w:p w14:paraId="49BC64AB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</w:tr>
      <w:tr w:rsidR="00631B93" w:rsidRPr="00C86AE1" w14:paraId="2D680F9F" w14:textId="77777777" w:rsidTr="004B6C68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vMerge w:val="restart"/>
          </w:tcPr>
          <w:p w14:paraId="44A6AAA0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. Do patients who commence CR receive a comprehensive assessment of cardiovascular risk?</w:t>
            </w:r>
          </w:p>
        </w:tc>
        <w:tc>
          <w:tcPr>
            <w:tcW w:w="1843" w:type="dxa"/>
          </w:tcPr>
          <w:p w14:paraId="48EC9B35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9" w:type="dxa"/>
            <w:gridSpan w:val="2"/>
          </w:tcPr>
          <w:p w14:paraId="380B2D5A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1417" w:type="dxa"/>
            <w:gridSpan w:val="2"/>
            <w:vMerge w:val="restart"/>
          </w:tcPr>
          <w:p w14:paraId="1FD79B28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0</w:t>
            </w:r>
          </w:p>
        </w:tc>
      </w:tr>
      <w:tr w:rsidR="00631B93" w:rsidRPr="00C86AE1" w14:paraId="1EA3529D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vMerge/>
          </w:tcPr>
          <w:p w14:paraId="0C2C022F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0F5C7A20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Upload assessment tool</w:t>
            </w:r>
          </w:p>
        </w:tc>
        <w:tc>
          <w:tcPr>
            <w:tcW w:w="1559" w:type="dxa"/>
            <w:gridSpan w:val="2"/>
          </w:tcPr>
          <w:p w14:paraId="69C5E82D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1417" w:type="dxa"/>
            <w:gridSpan w:val="2"/>
            <w:vMerge/>
          </w:tcPr>
          <w:p w14:paraId="6868FC48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06D3D0C0" w14:textId="77777777" w:rsidTr="004B6C68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vMerge w:val="restart"/>
          </w:tcPr>
          <w:p w14:paraId="7AA51F8F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0 Do patients who commence CR receive screening for depression at initial visit?</w:t>
            </w:r>
          </w:p>
        </w:tc>
        <w:tc>
          <w:tcPr>
            <w:tcW w:w="1843" w:type="dxa"/>
          </w:tcPr>
          <w:p w14:paraId="2BB89894" w14:textId="77777777" w:rsidR="00631B93" w:rsidRPr="00C86AE1" w:rsidRDefault="00631B93" w:rsidP="00631B93">
            <w:pPr>
              <w:pStyle w:val="ListParagraph"/>
              <w:numPr>
                <w:ilvl w:val="0"/>
                <w:numId w:val="4"/>
              </w:num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9" w:type="dxa"/>
            <w:gridSpan w:val="2"/>
          </w:tcPr>
          <w:p w14:paraId="63C22155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out of 4 scores 0.25</w:t>
            </w:r>
          </w:p>
        </w:tc>
        <w:tc>
          <w:tcPr>
            <w:tcW w:w="1417" w:type="dxa"/>
            <w:gridSpan w:val="2"/>
            <w:vMerge w:val="restart"/>
          </w:tcPr>
          <w:p w14:paraId="2985A33B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</w:tr>
      <w:tr w:rsidR="00631B93" w:rsidRPr="00C86AE1" w14:paraId="26435530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vMerge/>
          </w:tcPr>
          <w:p w14:paraId="06FBFFB7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0C8DB82C" w14:textId="77777777" w:rsidR="00631B93" w:rsidRPr="00C86AE1" w:rsidRDefault="00631B93" w:rsidP="00631B93">
            <w:pPr>
              <w:pStyle w:val="ListParagraph"/>
              <w:numPr>
                <w:ilvl w:val="0"/>
                <w:numId w:val="4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creening tool</w:t>
            </w:r>
          </w:p>
        </w:tc>
        <w:tc>
          <w:tcPr>
            <w:tcW w:w="1559" w:type="dxa"/>
            <w:gridSpan w:val="2"/>
          </w:tcPr>
          <w:p w14:paraId="33DF154D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out of 4 scores 0.8</w:t>
            </w:r>
          </w:p>
        </w:tc>
        <w:tc>
          <w:tcPr>
            <w:tcW w:w="1417" w:type="dxa"/>
            <w:gridSpan w:val="2"/>
            <w:vMerge/>
          </w:tcPr>
          <w:p w14:paraId="1040EFFC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0DFA825A" w14:textId="77777777" w:rsidTr="004B6C6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0027E696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 If positive for depression are patients offered counselling (or referral to counselling)?</w:t>
            </w:r>
          </w:p>
          <w:p w14:paraId="15C5BB4C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  <w:vMerge w:val="restart"/>
          </w:tcPr>
          <w:p w14:paraId="5DAF0BEE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gridSpan w:val="2"/>
          </w:tcPr>
          <w:p w14:paraId="1F698FF2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out of 4 scores 1.2.</w:t>
            </w:r>
          </w:p>
        </w:tc>
        <w:tc>
          <w:tcPr>
            <w:tcW w:w="1417" w:type="dxa"/>
            <w:gridSpan w:val="2"/>
            <w:vMerge/>
          </w:tcPr>
          <w:p w14:paraId="2FC404D7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70F79568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5E676CCB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 Do patients who commence CR receive a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assessmen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epression at the re-assessment visit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? </w:t>
            </w:r>
          </w:p>
          <w:p w14:paraId="40C58721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  <w:vMerge/>
          </w:tcPr>
          <w:p w14:paraId="74DDDF97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gridSpan w:val="2"/>
          </w:tcPr>
          <w:p w14:paraId="7ED7A58E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out of 4 scores 1.5</w:t>
            </w:r>
          </w:p>
        </w:tc>
        <w:tc>
          <w:tcPr>
            <w:tcW w:w="1417" w:type="dxa"/>
            <w:gridSpan w:val="2"/>
            <w:vMerge/>
          </w:tcPr>
          <w:p w14:paraId="31F7229C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3AF4A9A1" w14:textId="77777777" w:rsidTr="004B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652BB5B5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o patients who commence CR receive an assessment of smoking status at the initial visit?</w:t>
            </w:r>
          </w:p>
          <w:p w14:paraId="58E6D591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</w:tcPr>
          <w:p w14:paraId="2A9BFC56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9" w:type="dxa"/>
            <w:gridSpan w:val="2"/>
          </w:tcPr>
          <w:p w14:paraId="3D2C2EDB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out of 3 scores 0.5</w:t>
            </w:r>
          </w:p>
        </w:tc>
        <w:tc>
          <w:tcPr>
            <w:tcW w:w="1417" w:type="dxa"/>
            <w:gridSpan w:val="2"/>
            <w:vMerge w:val="restart"/>
          </w:tcPr>
          <w:p w14:paraId="630E6990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</w:tr>
      <w:tr w:rsidR="00631B93" w:rsidRPr="00C86AE1" w14:paraId="68D94564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571C6A0A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o you offer smoking cessation counselling (or referral to counselling) if your patients is a current or recent smoker?</w:t>
            </w:r>
          </w:p>
          <w:p w14:paraId="781CF8B1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  <w:vMerge w:val="restart"/>
          </w:tcPr>
          <w:p w14:paraId="0A7D9032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gridSpan w:val="2"/>
          </w:tcPr>
          <w:p w14:paraId="0E11853D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out of 3 scores 1.2</w:t>
            </w:r>
          </w:p>
        </w:tc>
        <w:tc>
          <w:tcPr>
            <w:tcW w:w="1417" w:type="dxa"/>
            <w:gridSpan w:val="2"/>
            <w:vMerge/>
          </w:tcPr>
          <w:p w14:paraId="51313C0B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0F2B1311" w14:textId="77777777" w:rsidTr="004B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</w:tcPr>
          <w:p w14:paraId="7247ED89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o patients who commence CR receive an assessment of smoking status at the re-assessment visit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?</w:t>
            </w:r>
          </w:p>
          <w:p w14:paraId="4C70834D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43" w:type="dxa"/>
            <w:vMerge/>
          </w:tcPr>
          <w:p w14:paraId="1369F56B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9" w:type="dxa"/>
            <w:gridSpan w:val="2"/>
          </w:tcPr>
          <w:p w14:paraId="62F8D88B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out of 3 scores 1.5</w:t>
            </w:r>
          </w:p>
        </w:tc>
        <w:tc>
          <w:tcPr>
            <w:tcW w:w="1417" w:type="dxa"/>
            <w:gridSpan w:val="2"/>
            <w:vMerge/>
          </w:tcPr>
          <w:p w14:paraId="7F98420E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1AF2D818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  <w:shd w:val="clear" w:color="auto" w:fill="D9D9D9" w:themeFill="background1" w:themeFillShade="D9"/>
          </w:tcPr>
          <w:p w14:paraId="02872FF2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.0 Do patients who commence CR receive an assessment for medication adherence at the initial visit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?</w:t>
            </w:r>
          </w:p>
        </w:tc>
        <w:tc>
          <w:tcPr>
            <w:tcW w:w="1897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1747164E" w14:textId="77777777" w:rsidR="00631B93" w:rsidRPr="00DC192D" w:rsidRDefault="00631B93" w:rsidP="00631B9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C192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2F7B71" w14:textId="77777777" w:rsidR="00631B93" w:rsidRPr="00DC192D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C192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out of 3 scores 0.5</w:t>
            </w:r>
          </w:p>
        </w:tc>
        <w:tc>
          <w:tcPr>
            <w:tcW w:w="1407" w:type="dxa"/>
            <w:vMerge w:val="restart"/>
            <w:tcBorders>
              <w:left w:val="single" w:sz="4" w:space="0" w:color="auto"/>
            </w:tcBorders>
            <w:shd w:val="clear" w:color="auto" w:fill="FFFFFF" w:themeFill="background1"/>
          </w:tcPr>
          <w:p w14:paraId="419F6502" w14:textId="77777777" w:rsidR="00631B93" w:rsidRPr="00DC192D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DC192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</w:tr>
      <w:tr w:rsidR="00631B93" w:rsidRPr="00C86AE1" w14:paraId="76D8B675" w14:textId="77777777" w:rsidTr="004B6C68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14:paraId="7158C671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75C1BFF4" w14:textId="77777777" w:rsidR="00631B93" w:rsidRPr="00C86AE1" w:rsidRDefault="00631B93" w:rsidP="00631B9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w do you measure?</w:t>
            </w:r>
          </w:p>
        </w:tc>
        <w:tc>
          <w:tcPr>
            <w:tcW w:w="1551" w:type="dxa"/>
            <w:gridSpan w:val="2"/>
          </w:tcPr>
          <w:p w14:paraId="24EDEADB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out of 3 scores 1.2</w:t>
            </w:r>
          </w:p>
        </w:tc>
        <w:tc>
          <w:tcPr>
            <w:tcW w:w="1407" w:type="dxa"/>
            <w:vMerge/>
          </w:tcPr>
          <w:p w14:paraId="565786BC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44F87C19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2DC9060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 6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o patients who commence CR receive an assessment for medication adherence at the re-assessment visit? </w:t>
            </w:r>
          </w:p>
          <w:p w14:paraId="129BA60B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783DAE83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1" w:type="dxa"/>
            <w:gridSpan w:val="2"/>
          </w:tcPr>
          <w:p w14:paraId="715CD278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out of 3 scores 1.5</w:t>
            </w:r>
          </w:p>
        </w:tc>
        <w:tc>
          <w:tcPr>
            <w:tcW w:w="1407" w:type="dxa"/>
            <w:vMerge/>
          </w:tcPr>
          <w:p w14:paraId="1103419A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2CB2D36D" w14:textId="77777777" w:rsidTr="004B6C68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</w:tcPr>
          <w:p w14:paraId="0BBDAC0B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7.0 Do patients who commence CR have an assessment of exercise capacity at the initial visit? </w:t>
            </w:r>
          </w:p>
        </w:tc>
        <w:tc>
          <w:tcPr>
            <w:tcW w:w="1897" w:type="dxa"/>
            <w:gridSpan w:val="3"/>
          </w:tcPr>
          <w:p w14:paraId="067DD720" w14:textId="77777777" w:rsidR="00631B93" w:rsidRPr="00C86AE1" w:rsidRDefault="00631B93" w:rsidP="00631B93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1" w:type="dxa"/>
            <w:gridSpan w:val="2"/>
          </w:tcPr>
          <w:p w14:paraId="24B291C9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out of 3 scores 0.5</w:t>
            </w:r>
          </w:p>
        </w:tc>
        <w:tc>
          <w:tcPr>
            <w:tcW w:w="1407" w:type="dxa"/>
            <w:vMerge w:val="restart"/>
          </w:tcPr>
          <w:p w14:paraId="718F9778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.0</w:t>
            </w:r>
          </w:p>
        </w:tc>
      </w:tr>
      <w:tr w:rsidR="00631B93" w:rsidRPr="00C86AE1" w14:paraId="329A8BD0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14:paraId="6365C7C0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52ACF1B5" w14:textId="77777777" w:rsidR="00631B93" w:rsidRPr="00C86AE1" w:rsidRDefault="00631B93" w:rsidP="00631B93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ow do you measure? </w:t>
            </w:r>
          </w:p>
        </w:tc>
        <w:tc>
          <w:tcPr>
            <w:tcW w:w="1551" w:type="dxa"/>
            <w:gridSpan w:val="2"/>
          </w:tcPr>
          <w:p w14:paraId="4FC1883E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out of 3 scores 1.5</w:t>
            </w:r>
          </w:p>
        </w:tc>
        <w:tc>
          <w:tcPr>
            <w:tcW w:w="1407" w:type="dxa"/>
            <w:vMerge/>
          </w:tcPr>
          <w:p w14:paraId="4E94840B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2E70B9C6" w14:textId="77777777" w:rsidTr="004B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DF28107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 7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 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Do Patients who commence CR have a re-assessment of exercise capacity at the re-assessment visit? </w:t>
            </w:r>
          </w:p>
          <w:p w14:paraId="0B4CDAEA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1E76EFBE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1" w:type="dxa"/>
            <w:gridSpan w:val="2"/>
          </w:tcPr>
          <w:p w14:paraId="53D8105B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out of 3 scores 2.0</w:t>
            </w:r>
          </w:p>
        </w:tc>
        <w:tc>
          <w:tcPr>
            <w:tcW w:w="1407" w:type="dxa"/>
            <w:vMerge/>
          </w:tcPr>
          <w:p w14:paraId="22F86613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1B4A7E7A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 w:val="restart"/>
          </w:tcPr>
          <w:p w14:paraId="3593B6B9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 8.0 Do patients who commence CR receive an assessment of health-related quality of life?</w:t>
            </w:r>
          </w:p>
        </w:tc>
        <w:tc>
          <w:tcPr>
            <w:tcW w:w="1897" w:type="dxa"/>
            <w:gridSpan w:val="3"/>
          </w:tcPr>
          <w:p w14:paraId="7ED5B038" w14:textId="77777777" w:rsidR="00631B93" w:rsidRPr="00C86AE1" w:rsidRDefault="00631B93" w:rsidP="00631B93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1" w:type="dxa"/>
            <w:gridSpan w:val="2"/>
          </w:tcPr>
          <w:p w14:paraId="66D64C74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1407" w:type="dxa"/>
            <w:vMerge w:val="restart"/>
          </w:tcPr>
          <w:p w14:paraId="463FDE93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</w:tr>
      <w:tr w:rsidR="00631B93" w:rsidRPr="00C86AE1" w14:paraId="70142BBC" w14:textId="77777777" w:rsidTr="004B6C68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vMerge/>
          </w:tcPr>
          <w:p w14:paraId="13E2D654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00451D5A" w14:textId="77777777" w:rsidR="00631B93" w:rsidRPr="00C86AE1" w:rsidRDefault="00631B93" w:rsidP="00631B93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How do you measure? </w:t>
            </w:r>
          </w:p>
        </w:tc>
        <w:tc>
          <w:tcPr>
            <w:tcW w:w="1551" w:type="dxa"/>
            <w:gridSpan w:val="2"/>
          </w:tcPr>
          <w:p w14:paraId="7683A816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.5</w:t>
            </w:r>
          </w:p>
        </w:tc>
        <w:tc>
          <w:tcPr>
            <w:tcW w:w="1407" w:type="dxa"/>
            <w:vMerge/>
          </w:tcPr>
          <w:p w14:paraId="33D43C25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6C3ECCD8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0DEB266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 8.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Do patients who commence CR receive and assessment of HrQOL at re-assessment visit?</w:t>
            </w:r>
          </w:p>
          <w:p w14:paraId="0A6ECA80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575B4300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1" w:type="dxa"/>
            <w:gridSpan w:val="2"/>
          </w:tcPr>
          <w:p w14:paraId="6326412C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  <w:tc>
          <w:tcPr>
            <w:tcW w:w="1407" w:type="dxa"/>
            <w:vMerge/>
          </w:tcPr>
          <w:p w14:paraId="4D9F1D95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631B93" w:rsidRPr="00C86AE1" w14:paraId="5261424E" w14:textId="77777777" w:rsidTr="004B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0457401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 9.0 Do patients who participate in CR receive a comprehensive re-assessment of cardiovascular risk factors?</w:t>
            </w:r>
          </w:p>
          <w:p w14:paraId="438015D1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23D1C965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1" w:type="dxa"/>
            <w:gridSpan w:val="2"/>
          </w:tcPr>
          <w:p w14:paraId="4227F2B2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07" w:type="dxa"/>
          </w:tcPr>
          <w:p w14:paraId="119669B0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631B93" w:rsidRPr="00C86AE1" w14:paraId="76390F2F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8397B1B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I 10.0 Do patients and their GP receive a report which outlines patient risk factors and an individualised ongoing management plan?</w:t>
            </w:r>
          </w:p>
          <w:p w14:paraId="5034B3AB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10DD8084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o/yes</w:t>
            </w:r>
          </w:p>
        </w:tc>
        <w:tc>
          <w:tcPr>
            <w:tcW w:w="1551" w:type="dxa"/>
            <w:gridSpan w:val="2"/>
          </w:tcPr>
          <w:p w14:paraId="1C97EFD1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07" w:type="dxa"/>
          </w:tcPr>
          <w:p w14:paraId="0BD7F0AF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.5</w:t>
            </w:r>
          </w:p>
        </w:tc>
      </w:tr>
      <w:tr w:rsidR="00631B93" w:rsidRPr="00C86AE1" w14:paraId="2767492F" w14:textId="77777777" w:rsidTr="004B6C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06088553" w14:textId="77777777" w:rsidR="00631B93" w:rsidRDefault="00631B93" w:rsidP="004B6C68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hat was the percentage of patients that completed (Definition ≥ 70% attendance) your program in 2019?</w:t>
            </w:r>
          </w:p>
          <w:p w14:paraId="0FEF6F63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897" w:type="dxa"/>
            <w:gridSpan w:val="3"/>
          </w:tcPr>
          <w:p w14:paraId="6F90DF36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required</w:t>
            </w:r>
          </w:p>
        </w:tc>
        <w:tc>
          <w:tcPr>
            <w:tcW w:w="1551" w:type="dxa"/>
            <w:gridSpan w:val="2"/>
          </w:tcPr>
          <w:p w14:paraId="23D007F1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07" w:type="dxa"/>
          </w:tcPr>
          <w:p w14:paraId="7ECD5C9F" w14:textId="77777777" w:rsidR="00631B93" w:rsidRPr="00C86AE1" w:rsidRDefault="00631B93" w:rsidP="004B6C6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631B93" w:rsidRPr="00C86AE1" w14:paraId="323164E7" w14:textId="77777777" w:rsidTr="004B6C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06F48A5" w14:textId="77777777" w:rsidR="00631B93" w:rsidRPr="00C86AE1" w:rsidRDefault="00631B93" w:rsidP="004B6C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OTAL</w:t>
            </w:r>
          </w:p>
        </w:tc>
        <w:tc>
          <w:tcPr>
            <w:tcW w:w="1897" w:type="dxa"/>
            <w:gridSpan w:val="3"/>
          </w:tcPr>
          <w:p w14:paraId="0842C11B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551" w:type="dxa"/>
            <w:gridSpan w:val="2"/>
          </w:tcPr>
          <w:p w14:paraId="03F6D026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1407" w:type="dxa"/>
          </w:tcPr>
          <w:p w14:paraId="2E9C0325" w14:textId="77777777" w:rsidR="00631B93" w:rsidRPr="00C86AE1" w:rsidRDefault="00631B93" w:rsidP="004B6C6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86AE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</w:t>
            </w:r>
          </w:p>
        </w:tc>
      </w:tr>
    </w:tbl>
    <w:p w14:paraId="2BF8D02E" w14:textId="77777777" w:rsidR="00631B93" w:rsidRDefault="00631B93" w:rsidP="00631B93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 w14:paraId="2455D13E" w14:textId="77777777" w:rsidR="00B22D2E" w:rsidRDefault="00B22D2E"/>
    <w:sectPr w:rsidR="00B22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601872"/>
    <w:multiLevelType w:val="hybridMultilevel"/>
    <w:tmpl w:val="EAF422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5BA0B86"/>
    <w:multiLevelType w:val="hybridMultilevel"/>
    <w:tmpl w:val="319488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9350E3B"/>
    <w:multiLevelType w:val="hybridMultilevel"/>
    <w:tmpl w:val="2D906C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937141B"/>
    <w:multiLevelType w:val="hybridMultilevel"/>
    <w:tmpl w:val="9ADEB4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B93"/>
    <w:rsid w:val="001026D5"/>
    <w:rsid w:val="00631B93"/>
    <w:rsid w:val="00B2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830CA"/>
  <w15:chartTrackingRefBased/>
  <w15:docId w15:val="{D0F2BC21-059C-41FC-A074-A35F689A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B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Bullet point,List Paragraph1,List Paragraph11"/>
    <w:basedOn w:val="Normal"/>
    <w:link w:val="ListParagraphChar"/>
    <w:uiPriority w:val="34"/>
    <w:qFormat/>
    <w:rsid w:val="00631B93"/>
    <w:pPr>
      <w:ind w:left="720"/>
      <w:contextualSpacing/>
    </w:pPr>
  </w:style>
  <w:style w:type="character" w:customStyle="1" w:styleId="ListParagraphChar">
    <w:name w:val="List Paragraph Char"/>
    <w:aliases w:val="Recommendation Char,Bullet point Char,List Paragraph1 Char,List Paragraph11 Char"/>
    <w:link w:val="ListParagraph"/>
    <w:uiPriority w:val="34"/>
    <w:locked/>
    <w:rsid w:val="00631B93"/>
    <w:rPr>
      <w:lang w:val="en-US"/>
    </w:rPr>
  </w:style>
  <w:style w:type="table" w:styleId="GridTable4-Accent3">
    <w:name w:val="Grid Table 4 Accent 3"/>
    <w:basedOn w:val="TableNormal"/>
    <w:uiPriority w:val="49"/>
    <w:rsid w:val="00631B9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Astley</dc:creator>
  <cp:keywords/>
  <dc:description/>
  <cp:lastModifiedBy>Carolyn Astley</cp:lastModifiedBy>
  <cp:revision>2</cp:revision>
  <dcterms:created xsi:type="dcterms:W3CDTF">2021-07-22T06:35:00Z</dcterms:created>
  <dcterms:modified xsi:type="dcterms:W3CDTF">2021-07-27T03:13:00Z</dcterms:modified>
</cp:coreProperties>
</file>